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page" w:horzAnchor="margin" w:tblpY="2281"/>
        <w:tblW w:w="12352" w:type="dxa"/>
        <w:tblLook w:val="04A0" w:firstRow="1" w:lastRow="0" w:firstColumn="1" w:lastColumn="0" w:noHBand="0" w:noVBand="1"/>
      </w:tblPr>
      <w:tblGrid>
        <w:gridCol w:w="2294"/>
        <w:gridCol w:w="778"/>
        <w:gridCol w:w="2019"/>
        <w:gridCol w:w="2294"/>
        <w:gridCol w:w="778"/>
        <w:gridCol w:w="2019"/>
        <w:gridCol w:w="952"/>
        <w:gridCol w:w="1218"/>
      </w:tblGrid>
      <w:tr w:rsidR="00500FE6" w:rsidRPr="004D6BE3" w14:paraId="7032D7D2" w14:textId="77777777" w:rsidTr="00500FE6">
        <w:trPr>
          <w:trHeight w:val="234"/>
        </w:trPr>
        <w:tc>
          <w:tcPr>
            <w:tcW w:w="2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98A39" w14:textId="77777777" w:rsidR="00500FE6" w:rsidRPr="004D6BE3" w:rsidRDefault="00500FE6" w:rsidP="00500FE6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Term1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89E01" w14:textId="77777777" w:rsidR="00500FE6" w:rsidRPr="004D6BE3" w:rsidRDefault="00500FE6" w:rsidP="00500FE6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coeff1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2320E" w14:textId="77777777" w:rsidR="00500FE6" w:rsidRPr="004D6BE3" w:rsidRDefault="00500FE6" w:rsidP="00500FE6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Change.percentage</w:t>
            </w:r>
          </w:p>
        </w:tc>
        <w:tc>
          <w:tcPr>
            <w:tcW w:w="2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70492" w14:textId="77777777" w:rsidR="00500FE6" w:rsidRPr="004D6BE3" w:rsidRDefault="00500FE6" w:rsidP="00500FE6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Term2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74BCE" w14:textId="77777777" w:rsidR="00500FE6" w:rsidRPr="004D6BE3" w:rsidRDefault="00500FE6" w:rsidP="00500FE6">
            <w:pPr>
              <w:widowControl/>
              <w:ind w:rightChars="-1101" w:right="-2312"/>
              <w:rPr>
                <w:rFonts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coeff2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3CD7E" w14:textId="77777777" w:rsidR="00500FE6" w:rsidRPr="004D6BE3" w:rsidRDefault="00500FE6" w:rsidP="00500FE6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Change.percentage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F2255" w14:textId="77777777" w:rsidR="00500FE6" w:rsidRPr="004D6BE3" w:rsidRDefault="00500FE6" w:rsidP="00500FE6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VIF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4DC42" w14:textId="77777777" w:rsidR="00500FE6" w:rsidRPr="004D6BE3" w:rsidRDefault="00500FE6" w:rsidP="00500FE6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colinearity</w:t>
            </w:r>
          </w:p>
        </w:tc>
      </w:tr>
      <w:tr w:rsidR="00500FE6" w:rsidRPr="004D6BE3" w14:paraId="2203565A" w14:textId="77777777" w:rsidTr="00500FE6">
        <w:trPr>
          <w:trHeight w:val="80"/>
        </w:trPr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E7944" w14:textId="77777777" w:rsidR="00500FE6" w:rsidRPr="004D6BE3" w:rsidRDefault="00500FE6" w:rsidP="00500FE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Crude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F07C9" w14:textId="77777777" w:rsidR="00500FE6" w:rsidRPr="004D6BE3" w:rsidRDefault="00500FE6" w:rsidP="00500FE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.39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A7AF1" w14:textId="77777777" w:rsidR="00500FE6" w:rsidRPr="004D6BE3" w:rsidRDefault="00500FE6" w:rsidP="00500FE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Ref.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B4FFC" w14:textId="77777777" w:rsidR="00500FE6" w:rsidRPr="004D6BE3" w:rsidRDefault="00500FE6" w:rsidP="00500FE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Full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8479F" w14:textId="77777777" w:rsidR="00500FE6" w:rsidRPr="004D6BE3" w:rsidRDefault="00500FE6" w:rsidP="00500FE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.08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066C5" w14:textId="77777777" w:rsidR="00500FE6" w:rsidRPr="004D6BE3" w:rsidRDefault="00500FE6" w:rsidP="00500FE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Ref.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35C65" w14:textId="77777777" w:rsidR="00500FE6" w:rsidRPr="004D6BE3" w:rsidRDefault="00500FE6" w:rsidP="00500FE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.36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C7DCF" w14:textId="77777777" w:rsidR="00500FE6" w:rsidRPr="004D6BE3" w:rsidRDefault="00500FE6" w:rsidP="00500FE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500FE6" w:rsidRPr="004D6BE3" w14:paraId="576A005C" w14:textId="77777777" w:rsidTr="00500FE6">
        <w:trPr>
          <w:trHeight w:val="234"/>
        </w:trPr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4809A" w14:textId="77777777" w:rsidR="00500FE6" w:rsidRPr="004D6BE3" w:rsidRDefault="00500FE6" w:rsidP="00500FE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Age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67FD8" w14:textId="77777777" w:rsidR="00500FE6" w:rsidRPr="004D6BE3" w:rsidRDefault="00500FE6" w:rsidP="00500FE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.29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34A86" w14:textId="77777777" w:rsidR="00500FE6" w:rsidRPr="004D6BE3" w:rsidRDefault="00500FE6" w:rsidP="00500FE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-7.1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ED458" w14:textId="77777777" w:rsidR="00500FE6" w:rsidRPr="004D6BE3" w:rsidRDefault="00500FE6" w:rsidP="00500FE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Age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4E964" w14:textId="77777777" w:rsidR="00500FE6" w:rsidRPr="004D6BE3" w:rsidRDefault="00500FE6" w:rsidP="00500FE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.07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A8EB9" w14:textId="77777777" w:rsidR="00500FE6" w:rsidRPr="004D6BE3" w:rsidRDefault="00500FE6" w:rsidP="00500FE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-8.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2308A" w14:textId="77777777" w:rsidR="00500FE6" w:rsidRPr="004D6BE3" w:rsidRDefault="00500FE6" w:rsidP="00500FE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2.22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CF61A" w14:textId="77777777" w:rsidR="00500FE6" w:rsidRPr="004D6BE3" w:rsidRDefault="00500FE6" w:rsidP="00500FE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500FE6" w:rsidRPr="004D6BE3" w14:paraId="351113DA" w14:textId="77777777" w:rsidTr="00500FE6">
        <w:trPr>
          <w:trHeight w:val="234"/>
        </w:trPr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CBD1D" w14:textId="77777777" w:rsidR="00500FE6" w:rsidRPr="004D6BE3" w:rsidRDefault="00500FE6" w:rsidP="00500FE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FC665" w14:textId="77777777" w:rsidR="00500FE6" w:rsidRPr="004D6BE3" w:rsidRDefault="00500FE6" w:rsidP="00500FE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.39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AE7C3" w14:textId="77777777" w:rsidR="00500FE6" w:rsidRPr="004D6BE3" w:rsidRDefault="00500FE6" w:rsidP="00500FE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9D9DD" w14:textId="77777777" w:rsidR="00500FE6" w:rsidRPr="004D6BE3" w:rsidRDefault="00500FE6" w:rsidP="00500FE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7CBB2" w14:textId="77777777" w:rsidR="00500FE6" w:rsidRPr="004D6BE3" w:rsidRDefault="00500FE6" w:rsidP="00500FE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.08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E78C1" w14:textId="77777777" w:rsidR="00500FE6" w:rsidRPr="004D6BE3" w:rsidRDefault="00500FE6" w:rsidP="00500FE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-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B5F26" w14:textId="77777777" w:rsidR="00500FE6" w:rsidRPr="004D6BE3" w:rsidRDefault="00500FE6" w:rsidP="00500FE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.26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E293E" w14:textId="77777777" w:rsidR="00500FE6" w:rsidRPr="004D6BE3" w:rsidRDefault="00500FE6" w:rsidP="00500FE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500FE6" w:rsidRPr="004D6BE3" w14:paraId="0FE4D6FB" w14:textId="77777777" w:rsidTr="00500FE6">
        <w:trPr>
          <w:trHeight w:val="234"/>
        </w:trPr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37459" w14:textId="77777777" w:rsidR="00500FE6" w:rsidRPr="004D6BE3" w:rsidRDefault="00500FE6" w:rsidP="00500FE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Ethnicty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37896" w14:textId="77777777" w:rsidR="00500FE6" w:rsidRPr="004D6BE3" w:rsidRDefault="00500FE6" w:rsidP="00500FE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.48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5EEE2" w14:textId="77777777" w:rsidR="00500FE6" w:rsidRPr="004D6BE3" w:rsidRDefault="00500FE6" w:rsidP="00500FE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6.9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A0628" w14:textId="77777777" w:rsidR="00500FE6" w:rsidRPr="004D6BE3" w:rsidRDefault="00500FE6" w:rsidP="00500FE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Ethnicty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AECE6" w14:textId="77777777" w:rsidR="00500FE6" w:rsidRPr="004D6BE3" w:rsidRDefault="00500FE6" w:rsidP="00500FE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-0.07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EE827" w14:textId="77777777" w:rsidR="00500FE6" w:rsidRPr="004D6BE3" w:rsidRDefault="00500FE6" w:rsidP="00500FE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-188.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D1C04" w14:textId="77777777" w:rsidR="00500FE6" w:rsidRPr="004D6BE3" w:rsidRDefault="00500FE6" w:rsidP="00500FE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.13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87748" w14:textId="77777777" w:rsidR="00500FE6" w:rsidRPr="004D6BE3" w:rsidRDefault="00500FE6" w:rsidP="00500FE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500FE6" w:rsidRPr="004D6BE3" w14:paraId="739D2851" w14:textId="77777777" w:rsidTr="00500FE6">
        <w:trPr>
          <w:trHeight w:val="234"/>
        </w:trPr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81C25" w14:textId="77777777" w:rsidR="00500FE6" w:rsidRPr="004D6BE3" w:rsidRDefault="00500FE6" w:rsidP="00500FE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GCS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CA3CB" w14:textId="77777777" w:rsidR="00500FE6" w:rsidRPr="004D6BE3" w:rsidRDefault="00500FE6" w:rsidP="00500FE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.16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448E2" w14:textId="77777777" w:rsidR="00500FE6" w:rsidRPr="004D6BE3" w:rsidRDefault="00500FE6" w:rsidP="00500FE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-16.3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CF166" w14:textId="77777777" w:rsidR="00500FE6" w:rsidRPr="004D6BE3" w:rsidRDefault="00500FE6" w:rsidP="00500FE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GCS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5B417" w14:textId="77777777" w:rsidR="00500FE6" w:rsidRPr="004D6BE3" w:rsidRDefault="00500FE6" w:rsidP="00500FE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.31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AAE9F" w14:textId="77777777" w:rsidR="00500FE6" w:rsidRPr="004D6BE3" w:rsidRDefault="00500FE6" w:rsidP="00500FE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305.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9E28D" w14:textId="77777777" w:rsidR="00500FE6" w:rsidRPr="004D6BE3" w:rsidRDefault="00500FE6" w:rsidP="00500FE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2.96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51E6E" w14:textId="77777777" w:rsidR="00500FE6" w:rsidRPr="004D6BE3" w:rsidRDefault="00500FE6" w:rsidP="00500FE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500FE6" w:rsidRPr="004D6BE3" w14:paraId="03CB78CB" w14:textId="77777777" w:rsidTr="00500FE6">
        <w:trPr>
          <w:trHeight w:val="234"/>
        </w:trPr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09AC4" w14:textId="77777777" w:rsidR="00500FE6" w:rsidRPr="004D6BE3" w:rsidRDefault="00500FE6" w:rsidP="00500FE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SOFA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E4E68" w14:textId="77777777" w:rsidR="00500FE6" w:rsidRPr="004D6BE3" w:rsidRDefault="00500FE6" w:rsidP="00500FE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.73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2D9B3" w14:textId="77777777" w:rsidR="00500FE6" w:rsidRPr="004D6BE3" w:rsidRDefault="00500FE6" w:rsidP="00500FE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-47.4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693C7" w14:textId="77777777" w:rsidR="00500FE6" w:rsidRPr="004D6BE3" w:rsidRDefault="00500FE6" w:rsidP="00500FE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SOFA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FF48F" w14:textId="77777777" w:rsidR="00500FE6" w:rsidRPr="004D6BE3" w:rsidRDefault="00500FE6" w:rsidP="00500FE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.06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605CA" w14:textId="77777777" w:rsidR="00500FE6" w:rsidRPr="004D6BE3" w:rsidRDefault="00500FE6" w:rsidP="00500FE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-18.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8F6F7" w14:textId="77777777" w:rsidR="00500FE6" w:rsidRPr="004D6BE3" w:rsidRDefault="00500FE6" w:rsidP="00500FE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3.73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740BD" w14:textId="77777777" w:rsidR="00500FE6" w:rsidRPr="004D6BE3" w:rsidRDefault="00500FE6" w:rsidP="00500FE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500FE6" w:rsidRPr="004D6BE3" w14:paraId="481706B9" w14:textId="77777777" w:rsidTr="00500FE6">
        <w:trPr>
          <w:trHeight w:val="234"/>
        </w:trPr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5A70A" w14:textId="77777777" w:rsidR="00500FE6" w:rsidRPr="004D6BE3" w:rsidRDefault="00500FE6" w:rsidP="00500FE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Hypertension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5F351" w14:textId="77777777" w:rsidR="00500FE6" w:rsidRPr="004D6BE3" w:rsidRDefault="00500FE6" w:rsidP="00500FE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.39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4253E" w14:textId="77777777" w:rsidR="00500FE6" w:rsidRPr="004D6BE3" w:rsidRDefault="00500FE6" w:rsidP="00500FE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.1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5ABEB" w14:textId="77777777" w:rsidR="00500FE6" w:rsidRPr="004D6BE3" w:rsidRDefault="00500FE6" w:rsidP="00500FE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Hypertension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11B87" w14:textId="77777777" w:rsidR="00500FE6" w:rsidRPr="004D6BE3" w:rsidRDefault="00500FE6" w:rsidP="00500FE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.15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9FCFB" w14:textId="77777777" w:rsidR="00500FE6" w:rsidRPr="004D6BE3" w:rsidRDefault="00500FE6" w:rsidP="00500FE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89.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B1B99" w14:textId="77777777" w:rsidR="00500FE6" w:rsidRPr="004D6BE3" w:rsidRDefault="00500FE6" w:rsidP="00500FE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.38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EA470" w14:textId="77777777" w:rsidR="00500FE6" w:rsidRPr="004D6BE3" w:rsidRDefault="00500FE6" w:rsidP="00500FE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500FE6" w:rsidRPr="004D6BE3" w14:paraId="1EBA5CA7" w14:textId="77777777" w:rsidTr="00500FE6">
        <w:trPr>
          <w:trHeight w:val="234"/>
        </w:trPr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9BD3A" w14:textId="77777777" w:rsidR="00500FE6" w:rsidRPr="004D6BE3" w:rsidRDefault="00500FE6" w:rsidP="00500FE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Diabetes_mellitus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D21A1" w14:textId="77777777" w:rsidR="00500FE6" w:rsidRPr="004D6BE3" w:rsidRDefault="00500FE6" w:rsidP="00500FE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.35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FE2DF" w14:textId="77777777" w:rsidR="00500FE6" w:rsidRPr="004D6BE3" w:rsidRDefault="00500FE6" w:rsidP="00500FE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-3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F667F" w14:textId="77777777" w:rsidR="00500FE6" w:rsidRPr="004D6BE3" w:rsidRDefault="00500FE6" w:rsidP="00500FE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Diabetes_mellitus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BD5C1" w14:textId="77777777" w:rsidR="00500FE6" w:rsidRPr="004D6BE3" w:rsidRDefault="00500FE6" w:rsidP="00500FE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.09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408C2" w14:textId="77777777" w:rsidR="00500FE6" w:rsidRPr="004D6BE3" w:rsidRDefault="00500FE6" w:rsidP="00500FE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20.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0C46F" w14:textId="77777777" w:rsidR="00500FE6" w:rsidRPr="004D6BE3" w:rsidRDefault="00500FE6" w:rsidP="00500FE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.43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C9483" w14:textId="77777777" w:rsidR="00500FE6" w:rsidRPr="004D6BE3" w:rsidRDefault="00500FE6" w:rsidP="00500FE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500FE6" w:rsidRPr="004D6BE3" w14:paraId="7ED5B163" w14:textId="77777777" w:rsidTr="00500FE6">
        <w:trPr>
          <w:trHeight w:val="234"/>
        </w:trPr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13E45" w14:textId="77777777" w:rsidR="00500FE6" w:rsidRPr="004D6BE3" w:rsidRDefault="00500FE6" w:rsidP="00500FE6">
            <w:pPr>
              <w:widowControl/>
              <w:jc w:val="left"/>
              <w:rPr>
                <w:rFonts w:eastAsia="等线" w:cs="Times New Roman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2"/>
                <w:szCs w:val="22"/>
              </w:rPr>
              <w:t>IVH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EC178" w14:textId="77777777" w:rsidR="00500FE6" w:rsidRPr="004D6BE3" w:rsidRDefault="00500FE6" w:rsidP="00500FE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.4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101B8" w14:textId="77777777" w:rsidR="00500FE6" w:rsidRPr="004D6BE3" w:rsidRDefault="00500FE6" w:rsidP="00500FE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.6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BC3B0" w14:textId="77777777" w:rsidR="00500FE6" w:rsidRPr="004D6BE3" w:rsidRDefault="00500FE6" w:rsidP="00500FE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2"/>
                <w:szCs w:val="22"/>
              </w:rPr>
              <w:t>IVH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F1A97" w14:textId="77777777" w:rsidR="00500FE6" w:rsidRPr="004D6BE3" w:rsidRDefault="00500FE6" w:rsidP="00500FE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.06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C0306" w14:textId="77777777" w:rsidR="00500FE6" w:rsidRPr="004D6BE3" w:rsidRDefault="00500FE6" w:rsidP="00500FE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-22.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CD3E0" w14:textId="77777777" w:rsidR="00500FE6" w:rsidRPr="004D6BE3" w:rsidRDefault="00500FE6" w:rsidP="00500FE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.17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8F1EC" w14:textId="77777777" w:rsidR="00500FE6" w:rsidRPr="004D6BE3" w:rsidRDefault="00500FE6" w:rsidP="00500FE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500FE6" w:rsidRPr="004D6BE3" w14:paraId="1C174CFE" w14:textId="77777777" w:rsidTr="00500FE6">
        <w:trPr>
          <w:trHeight w:val="234"/>
        </w:trPr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32E2E" w14:textId="77777777" w:rsidR="00500FE6" w:rsidRPr="004D6BE3" w:rsidRDefault="00500FE6" w:rsidP="00500FE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Myocardial_infarct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F8770" w14:textId="77777777" w:rsidR="00500FE6" w:rsidRPr="004D6BE3" w:rsidRDefault="00500FE6" w:rsidP="00500FE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.38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B764D" w14:textId="77777777" w:rsidR="00500FE6" w:rsidRPr="004D6BE3" w:rsidRDefault="00500FE6" w:rsidP="00500FE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-0.8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66508" w14:textId="77777777" w:rsidR="00500FE6" w:rsidRPr="004D6BE3" w:rsidRDefault="00500FE6" w:rsidP="00500FE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Myocardial_infarct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EAB2A" w14:textId="77777777" w:rsidR="00500FE6" w:rsidRPr="004D6BE3" w:rsidRDefault="00500FE6" w:rsidP="00500FE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.08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93A21" w14:textId="77777777" w:rsidR="00500FE6" w:rsidRPr="004D6BE3" w:rsidRDefault="00500FE6" w:rsidP="00500FE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7F5F4" w14:textId="77777777" w:rsidR="00500FE6" w:rsidRPr="004D6BE3" w:rsidRDefault="00500FE6" w:rsidP="00500FE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.18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3761F" w14:textId="77777777" w:rsidR="00500FE6" w:rsidRPr="004D6BE3" w:rsidRDefault="00500FE6" w:rsidP="00500FE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500FE6" w:rsidRPr="004D6BE3" w14:paraId="0D39C311" w14:textId="77777777" w:rsidTr="00500FE6">
        <w:trPr>
          <w:trHeight w:val="234"/>
        </w:trPr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17BEC" w14:textId="77777777" w:rsidR="00500FE6" w:rsidRPr="004D6BE3" w:rsidRDefault="00500FE6" w:rsidP="00500FE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SBP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BE9CB" w14:textId="77777777" w:rsidR="00500FE6" w:rsidRPr="004D6BE3" w:rsidRDefault="00500FE6" w:rsidP="00500FE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.38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50183" w14:textId="77777777" w:rsidR="00500FE6" w:rsidRPr="004D6BE3" w:rsidRDefault="00500FE6" w:rsidP="00500FE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-0.5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7E6AB" w14:textId="77777777" w:rsidR="00500FE6" w:rsidRPr="004D6BE3" w:rsidRDefault="00500FE6" w:rsidP="00500FE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SBP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8ED10" w14:textId="77777777" w:rsidR="00500FE6" w:rsidRPr="004D6BE3" w:rsidRDefault="00500FE6" w:rsidP="00500FE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.05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B4878" w14:textId="77777777" w:rsidR="00500FE6" w:rsidRPr="004D6BE3" w:rsidRDefault="00500FE6" w:rsidP="00500FE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-40.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7EC47" w14:textId="77777777" w:rsidR="00500FE6" w:rsidRPr="004D6BE3" w:rsidRDefault="00500FE6" w:rsidP="00500FE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3.43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01A9C" w14:textId="77777777" w:rsidR="00500FE6" w:rsidRPr="004D6BE3" w:rsidRDefault="00500FE6" w:rsidP="00500FE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500FE6" w:rsidRPr="004D6BE3" w14:paraId="782F440C" w14:textId="77777777" w:rsidTr="00500FE6">
        <w:trPr>
          <w:trHeight w:val="234"/>
        </w:trPr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D2855" w14:textId="77777777" w:rsidR="00500FE6" w:rsidRPr="004D6BE3" w:rsidRDefault="00500FE6" w:rsidP="00500FE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WBC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137D2" w14:textId="77777777" w:rsidR="00500FE6" w:rsidRPr="004D6BE3" w:rsidRDefault="00500FE6" w:rsidP="00500FE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.38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73F57" w14:textId="77777777" w:rsidR="00500FE6" w:rsidRPr="004D6BE3" w:rsidRDefault="00500FE6" w:rsidP="00500FE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-0.9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5D476" w14:textId="77777777" w:rsidR="00500FE6" w:rsidRPr="004D6BE3" w:rsidRDefault="00500FE6" w:rsidP="00500FE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WBC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45CE6" w14:textId="77777777" w:rsidR="00500FE6" w:rsidRPr="004D6BE3" w:rsidRDefault="00500FE6" w:rsidP="00500FE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.06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CDFF0" w14:textId="77777777" w:rsidR="00500FE6" w:rsidRPr="004D6BE3" w:rsidRDefault="00500FE6" w:rsidP="00500FE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-2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7C1BE" w14:textId="77777777" w:rsidR="00500FE6" w:rsidRPr="004D6BE3" w:rsidRDefault="00500FE6" w:rsidP="00500FE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.12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081C4" w14:textId="77777777" w:rsidR="00500FE6" w:rsidRPr="004D6BE3" w:rsidRDefault="00500FE6" w:rsidP="00500FE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500FE6" w:rsidRPr="004D6BE3" w14:paraId="2B25760A" w14:textId="77777777" w:rsidTr="00500FE6">
        <w:trPr>
          <w:trHeight w:val="234"/>
        </w:trPr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26656" w14:textId="77777777" w:rsidR="00500FE6" w:rsidRPr="004D6BE3" w:rsidRDefault="00500FE6" w:rsidP="00500FE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Platelets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CD353" w14:textId="77777777" w:rsidR="00500FE6" w:rsidRPr="004D6BE3" w:rsidRDefault="00500FE6" w:rsidP="00500FE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.41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3E812" w14:textId="77777777" w:rsidR="00500FE6" w:rsidRPr="004D6BE3" w:rsidRDefault="00500FE6" w:rsidP="00500FE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.4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B0156" w14:textId="77777777" w:rsidR="00500FE6" w:rsidRPr="004D6BE3" w:rsidRDefault="00500FE6" w:rsidP="00500FE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Platelets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F1164" w14:textId="77777777" w:rsidR="00500FE6" w:rsidRPr="004D6BE3" w:rsidRDefault="00500FE6" w:rsidP="00500FE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.04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AF84D" w14:textId="77777777" w:rsidR="00500FE6" w:rsidRPr="004D6BE3" w:rsidRDefault="00500FE6" w:rsidP="00500FE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-47.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48D0C" w14:textId="77777777" w:rsidR="00500FE6" w:rsidRPr="004D6BE3" w:rsidRDefault="00500FE6" w:rsidP="00500FE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.29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3CE7D" w14:textId="77777777" w:rsidR="00500FE6" w:rsidRPr="004D6BE3" w:rsidRDefault="00500FE6" w:rsidP="00500FE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500FE6" w:rsidRPr="004D6BE3" w14:paraId="06D19D30" w14:textId="77777777" w:rsidTr="00500FE6">
        <w:trPr>
          <w:trHeight w:val="234"/>
        </w:trPr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E355F" w14:textId="77777777" w:rsidR="00500FE6" w:rsidRPr="004D6BE3" w:rsidRDefault="00500FE6" w:rsidP="00500FE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Sodium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27241" w14:textId="77777777" w:rsidR="00500FE6" w:rsidRPr="004D6BE3" w:rsidRDefault="00500FE6" w:rsidP="00500FE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.39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5DAF1" w14:textId="77777777" w:rsidR="00500FE6" w:rsidRPr="004D6BE3" w:rsidRDefault="00500FE6" w:rsidP="00500FE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-0.1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D134A" w14:textId="77777777" w:rsidR="00500FE6" w:rsidRPr="004D6BE3" w:rsidRDefault="00500FE6" w:rsidP="00500FE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Sodium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9B927" w14:textId="77777777" w:rsidR="00500FE6" w:rsidRPr="004D6BE3" w:rsidRDefault="00500FE6" w:rsidP="00500FE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-0.01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0DAA6" w14:textId="77777777" w:rsidR="00500FE6" w:rsidRPr="004D6BE3" w:rsidRDefault="00500FE6" w:rsidP="00500FE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-118.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0BEBE" w14:textId="77777777" w:rsidR="00500FE6" w:rsidRPr="004D6BE3" w:rsidRDefault="00500FE6" w:rsidP="00500FE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.38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2277C" w14:textId="77777777" w:rsidR="00500FE6" w:rsidRPr="004D6BE3" w:rsidRDefault="00500FE6" w:rsidP="00500FE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500FE6" w:rsidRPr="004D6BE3" w14:paraId="319D656F" w14:textId="77777777" w:rsidTr="00500FE6">
        <w:trPr>
          <w:trHeight w:val="234"/>
        </w:trPr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7E573" w14:textId="77777777" w:rsidR="00500FE6" w:rsidRPr="004D6BE3" w:rsidRDefault="00500FE6" w:rsidP="00500FE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Potassium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A2A4C" w14:textId="77777777" w:rsidR="00500FE6" w:rsidRPr="004D6BE3" w:rsidRDefault="00500FE6" w:rsidP="00500FE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.37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55DF5" w14:textId="77777777" w:rsidR="00500FE6" w:rsidRPr="004D6BE3" w:rsidRDefault="00500FE6" w:rsidP="00500FE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-1.1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24A43" w14:textId="77777777" w:rsidR="00500FE6" w:rsidRPr="004D6BE3" w:rsidRDefault="00500FE6" w:rsidP="00500FE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Potassium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7A00A" w14:textId="77777777" w:rsidR="00500FE6" w:rsidRPr="004D6BE3" w:rsidRDefault="00500FE6" w:rsidP="00500FE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.1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38636" w14:textId="77777777" w:rsidR="00500FE6" w:rsidRPr="004D6BE3" w:rsidRDefault="00500FE6" w:rsidP="00500FE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33.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092A5" w14:textId="77777777" w:rsidR="00500FE6" w:rsidRPr="004D6BE3" w:rsidRDefault="00500FE6" w:rsidP="00500FE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.46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6934A" w14:textId="77777777" w:rsidR="00500FE6" w:rsidRPr="004D6BE3" w:rsidRDefault="00500FE6" w:rsidP="00500FE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500FE6" w:rsidRPr="004D6BE3" w14:paraId="36DA2D02" w14:textId="77777777" w:rsidTr="00500FE6">
        <w:trPr>
          <w:trHeight w:val="234"/>
        </w:trPr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92E35" w14:textId="77777777" w:rsidR="00500FE6" w:rsidRPr="004D6BE3" w:rsidRDefault="00500FE6" w:rsidP="00500FE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Serum_creatinine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EB41E" w14:textId="77777777" w:rsidR="00500FE6" w:rsidRPr="004D6BE3" w:rsidRDefault="00500FE6" w:rsidP="00500FE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.36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0CF53" w14:textId="77777777" w:rsidR="00500FE6" w:rsidRPr="004D6BE3" w:rsidRDefault="00500FE6" w:rsidP="00500FE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-1.8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E5042" w14:textId="77777777" w:rsidR="00500FE6" w:rsidRPr="004D6BE3" w:rsidRDefault="00500FE6" w:rsidP="00500FE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Serum_creatinine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9DB27" w14:textId="77777777" w:rsidR="00500FE6" w:rsidRPr="004D6BE3" w:rsidRDefault="00500FE6" w:rsidP="00500FE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.04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94594" w14:textId="77777777" w:rsidR="00500FE6" w:rsidRPr="004D6BE3" w:rsidRDefault="00500FE6" w:rsidP="00500FE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-45.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F1383" w14:textId="77777777" w:rsidR="00500FE6" w:rsidRPr="004D6BE3" w:rsidRDefault="00500FE6" w:rsidP="00500FE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2.44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C4CC7" w14:textId="77777777" w:rsidR="00500FE6" w:rsidRPr="004D6BE3" w:rsidRDefault="00500FE6" w:rsidP="00500FE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500FE6" w:rsidRPr="004D6BE3" w14:paraId="1CC63935" w14:textId="77777777" w:rsidTr="00500FE6">
        <w:trPr>
          <w:trHeight w:val="234"/>
        </w:trPr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D80D6" w14:textId="77777777" w:rsidR="00500FE6" w:rsidRPr="004D6BE3" w:rsidRDefault="00500FE6" w:rsidP="00500FE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PT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48D27" w14:textId="77777777" w:rsidR="00500FE6" w:rsidRPr="004D6BE3" w:rsidRDefault="00500FE6" w:rsidP="00500FE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.39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7CAF0" w14:textId="77777777" w:rsidR="00500FE6" w:rsidRPr="004D6BE3" w:rsidRDefault="00500FE6" w:rsidP="00500FE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.4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134C1" w14:textId="77777777" w:rsidR="00500FE6" w:rsidRPr="004D6BE3" w:rsidRDefault="00500FE6" w:rsidP="00500FE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PT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1823E" w14:textId="77777777" w:rsidR="00500FE6" w:rsidRPr="004D6BE3" w:rsidRDefault="00500FE6" w:rsidP="00500FE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.09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E4BDA" w14:textId="77777777" w:rsidR="00500FE6" w:rsidRPr="004D6BE3" w:rsidRDefault="00500FE6" w:rsidP="00500FE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3.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0E767" w14:textId="77777777" w:rsidR="00500FE6" w:rsidRPr="004D6BE3" w:rsidRDefault="00500FE6" w:rsidP="00500FE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2.80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A21FA" w14:textId="77777777" w:rsidR="00500FE6" w:rsidRPr="004D6BE3" w:rsidRDefault="00500FE6" w:rsidP="00500FE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500FE6" w:rsidRPr="004D6BE3" w14:paraId="3A12CD51" w14:textId="77777777" w:rsidTr="00500FE6">
        <w:trPr>
          <w:trHeight w:val="234"/>
        </w:trPr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D615E" w14:textId="77777777" w:rsidR="00500FE6" w:rsidRPr="004D6BE3" w:rsidRDefault="00500FE6" w:rsidP="00500FE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Mechanical_ventilation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D5F69" w14:textId="77777777" w:rsidR="00500FE6" w:rsidRPr="004D6BE3" w:rsidRDefault="00500FE6" w:rsidP="00500FE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.98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2408C" w14:textId="77777777" w:rsidR="00500FE6" w:rsidRPr="004D6BE3" w:rsidRDefault="00500FE6" w:rsidP="00500FE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-29.8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30903" w14:textId="77777777" w:rsidR="00500FE6" w:rsidRPr="004D6BE3" w:rsidRDefault="00500FE6" w:rsidP="00500FE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Mechanical_ventilation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D7CE0" w14:textId="77777777" w:rsidR="00500FE6" w:rsidRPr="004D6BE3" w:rsidRDefault="00500FE6" w:rsidP="00500FE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-0.12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C6D79" w14:textId="77777777" w:rsidR="00500FE6" w:rsidRPr="004D6BE3" w:rsidRDefault="00500FE6" w:rsidP="00500FE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-250.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09B77" w14:textId="77777777" w:rsidR="00500FE6" w:rsidRPr="004D6BE3" w:rsidRDefault="00500FE6" w:rsidP="00500FE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.07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8FC45" w14:textId="77777777" w:rsidR="00500FE6" w:rsidRPr="004D6BE3" w:rsidRDefault="00500FE6" w:rsidP="00500FE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500FE6" w:rsidRPr="004D6BE3" w14:paraId="04B1C523" w14:textId="77777777" w:rsidTr="00500FE6">
        <w:trPr>
          <w:trHeight w:val="234"/>
        </w:trPr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B65A1" w14:textId="77777777" w:rsidR="00500FE6" w:rsidRPr="004D6BE3" w:rsidRDefault="00500FE6" w:rsidP="00500FE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Vasopressor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6BD17" w14:textId="77777777" w:rsidR="00500FE6" w:rsidRPr="004D6BE3" w:rsidRDefault="00500FE6" w:rsidP="00500FE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.43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0C88B" w14:textId="77777777" w:rsidR="00500FE6" w:rsidRPr="004D6BE3" w:rsidRDefault="00500FE6" w:rsidP="00500FE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-68.7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A1DEB" w14:textId="77777777" w:rsidR="00500FE6" w:rsidRPr="004D6BE3" w:rsidRDefault="00500FE6" w:rsidP="00500FE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Vasopressor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A744D" w14:textId="77777777" w:rsidR="00500FE6" w:rsidRPr="004D6BE3" w:rsidRDefault="00500FE6" w:rsidP="00500FE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-0.06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C683A" w14:textId="77777777" w:rsidR="00500FE6" w:rsidRPr="004D6BE3" w:rsidRDefault="00500FE6" w:rsidP="00500FE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-174.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76EBF" w14:textId="77777777" w:rsidR="00500FE6" w:rsidRPr="004D6BE3" w:rsidRDefault="00500FE6" w:rsidP="00500FE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.04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0664E" w14:textId="77777777" w:rsidR="00500FE6" w:rsidRPr="004D6BE3" w:rsidRDefault="00500FE6" w:rsidP="00500FE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4D6BE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</w:tbl>
    <w:p w14:paraId="2A15C2F9" w14:textId="3029E2AC" w:rsidR="0072582D" w:rsidRDefault="004D6BE3" w:rsidP="004D6BE3">
      <w:pPr>
        <w:rPr>
          <w:rFonts w:hint="eastAsia"/>
        </w:rPr>
      </w:pPr>
      <w:r w:rsidRPr="00500FE6">
        <w:rPr>
          <w:b/>
          <w:bCs/>
        </w:rPr>
        <w:t>Supplementary Table 1</w:t>
      </w:r>
      <w:r w:rsidR="00500FE6" w:rsidRPr="00500FE6">
        <w:t xml:space="preserve"> Selection</w:t>
      </w:r>
      <w:r w:rsidR="00123087">
        <w:rPr>
          <w:rFonts w:hint="eastAsia"/>
        </w:rPr>
        <w:t xml:space="preserve"> of c</w:t>
      </w:r>
      <w:r w:rsidR="00123087" w:rsidRPr="00500FE6">
        <w:t>ovariate</w:t>
      </w:r>
      <w:r w:rsidR="00123087">
        <w:rPr>
          <w:rFonts w:hint="eastAsia"/>
        </w:rPr>
        <w:t>s</w:t>
      </w:r>
      <w:r w:rsidR="006D2B98">
        <w:rPr>
          <w:rFonts w:hint="eastAsia"/>
        </w:rPr>
        <w:t>.</w:t>
      </w:r>
    </w:p>
    <w:sectPr w:rsidR="0072582D" w:rsidSect="004D6BE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437D173" w14:textId="77777777" w:rsidR="002F10CC" w:rsidRDefault="002F10CC" w:rsidP="004D6BE3">
      <w:r>
        <w:separator/>
      </w:r>
    </w:p>
  </w:endnote>
  <w:endnote w:type="continuationSeparator" w:id="0">
    <w:p w14:paraId="7DA137FA" w14:textId="77777777" w:rsidR="002F10CC" w:rsidRDefault="002F10CC" w:rsidP="004D6B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00F6D30" w14:textId="77777777" w:rsidR="002F10CC" w:rsidRDefault="002F10CC" w:rsidP="004D6BE3">
      <w:r>
        <w:separator/>
      </w:r>
    </w:p>
  </w:footnote>
  <w:footnote w:type="continuationSeparator" w:id="0">
    <w:p w14:paraId="4B6682AF" w14:textId="77777777" w:rsidR="002F10CC" w:rsidRDefault="002F10CC" w:rsidP="004D6B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336"/>
    <w:rsid w:val="00123087"/>
    <w:rsid w:val="00234DFA"/>
    <w:rsid w:val="002F10CC"/>
    <w:rsid w:val="003C2F7A"/>
    <w:rsid w:val="004D6BE3"/>
    <w:rsid w:val="00500FE6"/>
    <w:rsid w:val="005904D6"/>
    <w:rsid w:val="005A3AFE"/>
    <w:rsid w:val="006B00A7"/>
    <w:rsid w:val="006D2B98"/>
    <w:rsid w:val="0072582D"/>
    <w:rsid w:val="007E2C73"/>
    <w:rsid w:val="009E7C34"/>
    <w:rsid w:val="00B57911"/>
    <w:rsid w:val="00CF5E5C"/>
    <w:rsid w:val="00E54336"/>
    <w:rsid w:val="00EB0C4A"/>
    <w:rsid w:val="00F32351"/>
    <w:rsid w:val="00F74DB5"/>
    <w:rsid w:val="00FA5B9D"/>
    <w:rsid w:val="00FA7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4DDCF73"/>
  <w15:chartTrackingRefBased/>
  <w15:docId w15:val="{6C965501-B0D0-4CE0-BFBD-0DDEF558EC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2C73"/>
    <w:pPr>
      <w:widowControl w:val="0"/>
      <w:jc w:val="both"/>
    </w:pPr>
    <w:rPr>
      <w:rFonts w:ascii="Times New Roman" w:eastAsia="微软雅黑" w:hAnsi="Times New Roman"/>
    </w:rPr>
  </w:style>
  <w:style w:type="paragraph" w:styleId="1">
    <w:name w:val="heading 1"/>
    <w:basedOn w:val="a"/>
    <w:next w:val="a"/>
    <w:link w:val="10"/>
    <w:autoRedefine/>
    <w:uiPriority w:val="9"/>
    <w:qFormat/>
    <w:rsid w:val="007E2C73"/>
    <w:pPr>
      <w:keepNext/>
      <w:keepLines/>
      <w:spacing w:line="360" w:lineRule="auto"/>
      <w:jc w:val="left"/>
      <w:outlineLvl w:val="0"/>
    </w:pPr>
    <w:rPr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7E2C73"/>
    <w:pPr>
      <w:keepNext/>
      <w:keepLines/>
      <w:spacing w:line="360" w:lineRule="auto"/>
      <w:contextualSpacing/>
      <w:jc w:val="left"/>
      <w:outlineLvl w:val="1"/>
    </w:pPr>
    <w:rPr>
      <w:rFonts w:cstheme="majorBidi"/>
      <w:b/>
      <w:bCs/>
      <w:sz w:val="24"/>
      <w:szCs w:val="3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E2C73"/>
    <w:rPr>
      <w:rFonts w:ascii="Times New Roman" w:eastAsia="微软雅黑" w:hAnsi="Times New Roman"/>
      <w:b/>
      <w:bCs/>
      <w:kern w:val="44"/>
      <w:sz w:val="28"/>
      <w:szCs w:val="44"/>
    </w:rPr>
  </w:style>
  <w:style w:type="character" w:customStyle="1" w:styleId="20">
    <w:name w:val="标题 2 字符"/>
    <w:basedOn w:val="a0"/>
    <w:link w:val="2"/>
    <w:uiPriority w:val="9"/>
    <w:rsid w:val="007E2C73"/>
    <w:rPr>
      <w:rFonts w:ascii="Times New Roman" w:eastAsia="微软雅黑" w:hAnsi="Times New Roman" w:cstheme="majorBidi"/>
      <w:b/>
      <w:bCs/>
      <w:sz w:val="24"/>
      <w:szCs w:val="32"/>
    </w:rPr>
  </w:style>
  <w:style w:type="paragraph" w:styleId="a3">
    <w:name w:val="header"/>
    <w:basedOn w:val="a"/>
    <w:link w:val="a4"/>
    <w:uiPriority w:val="99"/>
    <w:unhideWhenUsed/>
    <w:rsid w:val="004D6BE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D6BE3"/>
    <w:rPr>
      <w:rFonts w:ascii="Times New Roman" w:eastAsia="微软雅黑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D6B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D6BE3"/>
    <w:rPr>
      <w:rFonts w:ascii="Times New Roman" w:eastAsia="微软雅黑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437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69</Words>
  <Characters>866</Characters>
  <Application>Microsoft Office Word</Application>
  <DocSecurity>0</DocSecurity>
  <Lines>173</Lines>
  <Paragraphs>172</Paragraphs>
  <ScaleCrop>false</ScaleCrop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雨辰 刘</dc:creator>
  <cp:keywords/>
  <dc:description/>
  <cp:lastModifiedBy>雨辰 刘</cp:lastModifiedBy>
  <cp:revision>5</cp:revision>
  <dcterms:created xsi:type="dcterms:W3CDTF">2024-12-11T03:46:00Z</dcterms:created>
  <dcterms:modified xsi:type="dcterms:W3CDTF">2024-12-11T0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8ac1a474f006589e12cdc33b844ed26586e562aa85fd6320c3421a7bf4ef548</vt:lpwstr>
  </property>
</Properties>
</file>